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8BB8D" w14:textId="0BDD2A07" w:rsidR="00666177" w:rsidRDefault="00F81313" w:rsidP="00F8131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81313">
        <w:rPr>
          <w:rFonts w:ascii="Times New Roman" w:hAnsi="Times New Roman" w:cs="Times New Roman"/>
          <w:b/>
          <w:bCs/>
          <w:sz w:val="20"/>
          <w:szCs w:val="20"/>
        </w:rPr>
        <w:t>Table S1. Description of missing variable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7"/>
        <w:gridCol w:w="1345"/>
      </w:tblGrid>
      <w:tr w:rsidR="00F81313" w:rsidRPr="00F81313" w14:paraId="5F90C1FF" w14:textId="77777777" w:rsidTr="00F81313">
        <w:trPr>
          <w:cantSplit/>
          <w:tblHeader/>
          <w:jc w:val="center"/>
        </w:trPr>
        <w:tc>
          <w:tcPr>
            <w:tcW w:w="3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B0F10F" w14:textId="299EBDE1" w:rsidR="00F81313" w:rsidRPr="00F81313" w:rsidRDefault="00DD3815" w:rsidP="00F81313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13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7EEE82" w14:textId="02675D14" w:rsidR="00F81313" w:rsidRPr="00F81313" w:rsidRDefault="00F81313" w:rsidP="00F81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F81313" w:rsidRPr="00F81313" w14:paraId="18251333" w14:textId="77777777" w:rsidTr="00F81313">
        <w:trPr>
          <w:cantSplit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F4C7F" w14:textId="28063575" w:rsidR="00F81313" w:rsidRPr="00F81313" w:rsidRDefault="00F81313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ve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423FA" w14:textId="77777777" w:rsidR="00F81313" w:rsidRPr="00F81313" w:rsidRDefault="00F81313" w:rsidP="00F8131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06)</w:t>
            </w:r>
          </w:p>
        </w:tc>
      </w:tr>
      <w:tr w:rsidR="00F81313" w:rsidRPr="00F81313" w14:paraId="4DA60BC9" w14:textId="77777777" w:rsidTr="00F81313">
        <w:trPr>
          <w:cantSplit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E5C39" w14:textId="5F210277" w:rsidR="00F81313" w:rsidRPr="00F81313" w:rsidRDefault="00F81313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tal stat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F5C56" w14:textId="77777777" w:rsidR="00F81313" w:rsidRPr="00F81313" w:rsidRDefault="00F81313" w:rsidP="00F8131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05)</w:t>
            </w:r>
          </w:p>
        </w:tc>
      </w:tr>
      <w:tr w:rsidR="00F81313" w:rsidRPr="00F81313" w14:paraId="2B9C6CB7" w14:textId="77777777" w:rsidTr="00F81313">
        <w:trPr>
          <w:cantSplit/>
          <w:trHeight w:val="245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EEEDD" w14:textId="77777777" w:rsidR="00F81313" w:rsidRPr="00F81313" w:rsidRDefault="00F81313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3FF0D" w14:textId="77777777" w:rsidR="00F81313" w:rsidRPr="00F81313" w:rsidRDefault="00F81313" w:rsidP="00F8131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 (7.35)</w:t>
            </w:r>
          </w:p>
        </w:tc>
      </w:tr>
      <w:tr w:rsidR="00F81313" w:rsidRPr="00F81313" w14:paraId="67DF1923" w14:textId="77777777" w:rsidTr="00F81313">
        <w:trPr>
          <w:cantSplit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37DE6" w14:textId="77777777" w:rsidR="00F81313" w:rsidRPr="00F81313" w:rsidRDefault="00F81313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surgery for nearsightednes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A676F" w14:textId="77777777" w:rsidR="00F81313" w:rsidRPr="00F81313" w:rsidRDefault="00F81313" w:rsidP="00F8131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 (4.12)</w:t>
            </w:r>
          </w:p>
        </w:tc>
      </w:tr>
      <w:tr w:rsidR="00F81313" w:rsidRPr="00F81313" w14:paraId="695EA863" w14:textId="77777777" w:rsidTr="00F81313">
        <w:trPr>
          <w:cantSplit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451D1" w14:textId="77777777" w:rsidR="00F81313" w:rsidRPr="00F81313" w:rsidRDefault="00F81313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surgery for cataract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74854" w14:textId="77777777" w:rsidR="00F81313" w:rsidRPr="00F81313" w:rsidRDefault="00F81313" w:rsidP="00F8131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 (3.99)</w:t>
            </w:r>
          </w:p>
        </w:tc>
      </w:tr>
      <w:tr w:rsidR="00F81313" w:rsidRPr="00F81313" w14:paraId="35F23253" w14:textId="77777777" w:rsidTr="00F81313">
        <w:trPr>
          <w:cantSplit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ED10D" w14:textId="77777777" w:rsidR="00F81313" w:rsidRPr="00F81313" w:rsidRDefault="00F81313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uble seeing even with glass/contact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5CA63" w14:textId="77777777" w:rsidR="00F81313" w:rsidRPr="00F81313" w:rsidRDefault="00F81313" w:rsidP="00F8131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05)</w:t>
            </w:r>
          </w:p>
        </w:tc>
      </w:tr>
      <w:tr w:rsidR="00F81313" w:rsidRPr="00F81313" w14:paraId="0E23C7D3" w14:textId="77777777" w:rsidTr="00F81313">
        <w:trPr>
          <w:cantSplit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16562" w14:textId="77777777" w:rsidR="00F81313" w:rsidRPr="00F81313" w:rsidRDefault="00F81313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4C845" w14:textId="77777777" w:rsidR="00F81313" w:rsidRPr="00F81313" w:rsidRDefault="00F81313" w:rsidP="00F8131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1.81)</w:t>
            </w:r>
          </w:p>
        </w:tc>
      </w:tr>
      <w:tr w:rsidR="00F81313" w:rsidRPr="00F81313" w14:paraId="54DA9978" w14:textId="77777777" w:rsidTr="00F81313">
        <w:trPr>
          <w:cantSplit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5AB71" w14:textId="77777777" w:rsidR="00F81313" w:rsidRPr="00F81313" w:rsidRDefault="00F81313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C93B0" w14:textId="77777777" w:rsidR="00F81313" w:rsidRPr="00F81313" w:rsidRDefault="00F81313" w:rsidP="00F8131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 (4.59)</w:t>
            </w:r>
          </w:p>
        </w:tc>
      </w:tr>
      <w:tr w:rsidR="00F81313" w:rsidRPr="00F81313" w14:paraId="57B78C2E" w14:textId="77777777" w:rsidTr="00F81313">
        <w:trPr>
          <w:cantSplit/>
          <w:jc w:val="center"/>
        </w:trPr>
        <w:tc>
          <w:tcPr>
            <w:tcW w:w="365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3E8093" w14:textId="77777777" w:rsidR="00F81313" w:rsidRPr="00F81313" w:rsidRDefault="00F81313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1AA84E" w14:textId="77777777" w:rsidR="00F81313" w:rsidRPr="00F81313" w:rsidRDefault="00F81313" w:rsidP="00F8131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05)</w:t>
            </w:r>
          </w:p>
        </w:tc>
      </w:tr>
      <w:tr w:rsidR="00F81313" w:rsidRPr="00F81313" w14:paraId="08B50441" w14:textId="77777777" w:rsidTr="00F81313">
        <w:trPr>
          <w:cantSplit/>
          <w:jc w:val="center"/>
        </w:trPr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89A45E" w14:textId="10687C08" w:rsidR="00F81313" w:rsidRPr="00F81313" w:rsidRDefault="00F81313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 statu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69D249" w14:textId="77777777" w:rsidR="00F81313" w:rsidRPr="00F81313" w:rsidRDefault="00F81313" w:rsidP="00F8131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13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5.17)</w:t>
            </w:r>
          </w:p>
        </w:tc>
      </w:tr>
    </w:tbl>
    <w:p w14:paraId="184091A9" w14:textId="2865AAEE" w:rsidR="00F81313" w:rsidRPr="00F732B6" w:rsidRDefault="00DD3815" w:rsidP="0066617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PIR: </w:t>
      </w:r>
      <w:r>
        <w:rPr>
          <w:rFonts w:ascii="Times New Roman" w:eastAsia="SimSun" w:hAnsi="Times New Roman" w:cs="Times New Roman"/>
          <w:sz w:val="20"/>
          <w:szCs w:val="20"/>
        </w:rPr>
        <w:t>p</w:t>
      </w:r>
      <w:r w:rsidRPr="007152B9">
        <w:rPr>
          <w:rFonts w:ascii="Times New Roman" w:eastAsia="SimSun" w:hAnsi="Times New Roman" w:cs="Times New Roman"/>
          <w:sz w:val="20"/>
          <w:szCs w:val="20"/>
        </w:rPr>
        <w:t>overty-income ratio</w:t>
      </w:r>
      <w:r>
        <w:rPr>
          <w:rFonts w:ascii="Times New Roman" w:eastAsia="SimSun" w:hAnsi="Times New Roman" w:cs="Times New Roman"/>
          <w:sz w:val="20"/>
          <w:szCs w:val="20"/>
        </w:rPr>
        <w:t>,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BMI: </w:t>
      </w:r>
      <w:r>
        <w:rPr>
          <w:rFonts w:ascii="Times New Roman" w:eastAsia="SimSun" w:hAnsi="Times New Roman" w:cs="Times New Roman"/>
          <w:sz w:val="20"/>
          <w:szCs w:val="20"/>
        </w:rPr>
        <w:t>b</w:t>
      </w:r>
      <w:r w:rsidRPr="007152B9">
        <w:rPr>
          <w:rFonts w:ascii="Times New Roman" w:eastAsia="SimSun" w:hAnsi="Times New Roman" w:cs="Times New Roman"/>
          <w:sz w:val="20"/>
          <w:szCs w:val="20"/>
        </w:rPr>
        <w:t>ody mass index</w:t>
      </w:r>
      <w:r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TC: </w:t>
      </w:r>
      <w:r>
        <w:rPr>
          <w:rFonts w:ascii="Times New Roman" w:eastAsia="SimSun" w:hAnsi="Times New Roman" w:cs="Times New Roman"/>
          <w:sz w:val="20"/>
          <w:szCs w:val="20"/>
        </w:rPr>
        <w:t>t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otal </w:t>
      </w:r>
      <w:r>
        <w:rPr>
          <w:rFonts w:ascii="Times New Roman" w:eastAsia="SimSun" w:hAnsi="Times New Roman" w:cs="Times New Roman"/>
          <w:sz w:val="20"/>
          <w:szCs w:val="20"/>
        </w:rPr>
        <w:t>c</w:t>
      </w:r>
      <w:r w:rsidRPr="007152B9">
        <w:rPr>
          <w:rFonts w:ascii="Times New Roman" w:eastAsia="SimSun" w:hAnsi="Times New Roman" w:cs="Times New Roman"/>
          <w:sz w:val="20"/>
          <w:szCs w:val="20"/>
        </w:rPr>
        <w:t>holesterol</w:t>
      </w:r>
    </w:p>
    <w:sectPr w:rsidR="00F81313" w:rsidRPr="00F73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AC38E" w14:textId="77777777" w:rsidR="00E9634A" w:rsidRDefault="00E9634A" w:rsidP="00F81313">
      <w:r>
        <w:separator/>
      </w:r>
    </w:p>
  </w:endnote>
  <w:endnote w:type="continuationSeparator" w:id="0">
    <w:p w14:paraId="052F7733" w14:textId="77777777" w:rsidR="00E9634A" w:rsidRDefault="00E9634A" w:rsidP="00F81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6A8EA" w14:textId="77777777" w:rsidR="00E9634A" w:rsidRDefault="00E9634A" w:rsidP="00F81313">
      <w:r>
        <w:separator/>
      </w:r>
    </w:p>
  </w:footnote>
  <w:footnote w:type="continuationSeparator" w:id="0">
    <w:p w14:paraId="6F79AC62" w14:textId="77777777" w:rsidR="00E9634A" w:rsidRDefault="00E9634A" w:rsidP="00F81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3F"/>
    <w:rsid w:val="002C1673"/>
    <w:rsid w:val="00383A40"/>
    <w:rsid w:val="004205D6"/>
    <w:rsid w:val="005B3272"/>
    <w:rsid w:val="005F1B78"/>
    <w:rsid w:val="00666177"/>
    <w:rsid w:val="006D18E1"/>
    <w:rsid w:val="008F248E"/>
    <w:rsid w:val="009104B8"/>
    <w:rsid w:val="00CF2B3F"/>
    <w:rsid w:val="00DD3815"/>
    <w:rsid w:val="00E9634A"/>
    <w:rsid w:val="00F732B6"/>
    <w:rsid w:val="00F81313"/>
    <w:rsid w:val="00FC441E"/>
    <w:rsid w:val="00FF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7E0B2"/>
  <w15:chartTrackingRefBased/>
  <w15:docId w15:val="{149EDFB8-2B6B-48C7-8D67-8101080B1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13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1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13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108</cp:lastModifiedBy>
  <cp:revision>2</cp:revision>
  <dcterms:created xsi:type="dcterms:W3CDTF">2023-02-09T08:12:00Z</dcterms:created>
  <dcterms:modified xsi:type="dcterms:W3CDTF">2023-10-10T01:07:00Z</dcterms:modified>
</cp:coreProperties>
</file>